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MedCodeId</w:t>
        <w:tab/>
        <w:t>Observations</w:t>
        <w:tab/>
        <w:t>OriginalReadCode</w:t>
        <w:tab/>
        <w:t>CleansedReadCode</w:t>
        <w:tab/>
        <w:t>Term</w:t>
        <w:tab/>
        <w:t>SnomedCTConceptId</w:t>
        <w:tab/>
        <w:t>SnomedCTDescriptionId</w:t>
        <w:tab/>
        <w:t>EmisCodeCategoryId</w:t>
      </w:r>
    </w:p>
    <w:p>
      <w:pPr>
        <w:pStyle w:val="PreformattedText"/>
        <w:bidi w:val="0"/>
        <w:spacing w:before="0" w:after="0"/>
        <w:jc w:val="left"/>
        <w:rPr/>
      </w:pPr>
      <w:r>
        <w:rPr/>
        <w:t>2622113011</w:t>
        <w:tab/>
        <w:t>900000</w:t>
        <w:tab/>
        <w:t>SN530</w:t>
        <w:tab/>
        <w:t>SN53000</w:t>
        <w:tab/>
        <w:t>Allergic reaction</w:t>
        <w:tab/>
        <w:t>419076005</w:t>
        <w:tab/>
        <w:t>2577368014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789841000006110</w:t>
        <w:tab/>
        <w:t>10000</w:t>
        <w:tab/>
        <w:t>SN53-1</w:t>
        <w:tab/>
        <w:t>SN53.11</w:t>
        <w:tab/>
        <w:t>Allergic condition</w:t>
        <w:tab/>
        <w:t>473011001</w:t>
        <w:tab/>
        <w:t>29556750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899941000006119</w:t>
        <w:tab/>
        <w:t>10000</w:t>
        <w:tab/>
        <w:t>SN53-99</w:t>
        <w:tab/>
        <w:t>SN53.99</w:t>
        <w:tab/>
        <w:t>Allergic reaction NOS</w:t>
        <w:tab/>
        <w:t>419076005</w:t>
        <w:tab/>
        <w:t>899941000006119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991171000006116</w:t>
        <w:tab/>
        <w:t>20</w:t>
        <w:tab/>
        <w:t>SN530-99</w:t>
        <w:tab/>
        <w:t>SN53099</w:t>
        <w:tab/>
        <w:t>Allergic reaction NOS</w:t>
        <w:tab/>
        <w:t>419076005</w:t>
        <w:tab/>
        <w:t>9911710000061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4637271000006115</w:t>
        <w:tab/>
        <w:t>300</w:t>
        <w:tab/>
        <w:t>^ESCTAL463727</w:t>
        <w:tab/>
        <w:tab/>
        <w:t>Allergic disorder initial assessment</w:t>
        <w:tab/>
        <w:t>170837001</w:t>
        <w:tab/>
        <w:t>264799016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4637291000006119</w:t>
        <w:tab/>
        <w:t>60</w:t>
        <w:tab/>
        <w:t>^ESCTAL463729</w:t>
        <w:tab/>
        <w:tab/>
        <w:t>Allergic disorder - symptom change</w:t>
        <w:tab/>
        <w:t>170839003</w:t>
        <w:tab/>
        <w:t>2648010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4637331000006114</w:t>
        <w:tab/>
        <w:t>20</w:t>
        <w:tab/>
        <w:t>^ESCTAL463733</w:t>
        <w:tab/>
        <w:tab/>
        <w:t>Allergic disorder treatment started</w:t>
        <w:tab/>
        <w:t>170842009</w:t>
        <w:tab/>
        <w:t>2648050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5169211000006118</w:t>
        <w:tab/>
        <w:t>200</w:t>
        <w:tab/>
        <w:t>^ESCTAC516921</w:t>
        <w:tab/>
        <w:tab/>
        <w:t>Acute allergic reaction</w:t>
        <w:tab/>
        <w:t>241929008</w:t>
        <w:tab/>
        <w:t>362147011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5192461000006112</w:t>
        <w:tab/>
        <w:t>8</w:t>
        <w:tab/>
        <w:t>^ESCTAL519246</w:t>
        <w:tab/>
        <w:tab/>
        <w:t>Allergic disorder monitoring status</w:t>
        <w:tab/>
        <w:t>243865006</w:t>
        <w:tab/>
        <w:t>364700014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887221000006111</w:t>
        <w:tab/>
        <w:t>200</w:t>
        <w:tab/>
        <w:t>^ESCTAL588722</w:t>
        <w:tab/>
        <w:tab/>
        <w:t>Allergic cough</w:t>
        <w:tab/>
        <w:t>300959008</w:t>
        <w:tab/>
        <w:t>442163014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6920141000006110</w:t>
        <w:tab/>
        <w:t>2</w:t>
        <w:tab/>
        <w:t>^ESCTAL692014</w:t>
        <w:tab/>
        <w:tab/>
        <w:t>Allergic reaction to pollen</w:t>
        <w:tab/>
        <w:t>418364006</w:t>
        <w:tab/>
        <w:t>2577419013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20171000006119</w:t>
        <w:tab/>
        <w:t>8</w:t>
        <w:tab/>
        <w:t>^ESCTAL692017</w:t>
        <w:tab/>
        <w:tab/>
        <w:t>Allergic reaction to grass pollen</w:t>
        <w:tab/>
        <w:t>418367004</w:t>
        <w:tab/>
        <w:t>2577417010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21481000006117</w:t>
        <w:tab/>
        <w:t>1</w:t>
        <w:tab/>
        <w:t>^ESCTAL692148</w:t>
        <w:tab/>
        <w:tab/>
        <w:t>Allergic reaction to animal</w:t>
        <w:tab/>
        <w:t>418448002</w:t>
        <w:tab/>
        <w:t>2577434019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21491000006119</w:t>
        <w:tab/>
        <w:t>1</w:t>
        <w:tab/>
        <w:t>^ESCTAL692149</w:t>
        <w:tab/>
        <w:tab/>
        <w:t>Allergic reaction caused by animal</w:t>
        <w:tab/>
        <w:t>418448002</w:t>
        <w:tab/>
        <w:t>3296990014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29331000006112</w:t>
        <w:tab/>
        <w:t>2</w:t>
        <w:tab/>
        <w:t>^ESCTAL692933</w:t>
        <w:tab/>
        <w:tab/>
        <w:t>Allergic reaction to tree pollen</w:t>
        <w:tab/>
        <w:t>418943003</w:t>
        <w:tab/>
        <w:t>2577420019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79571000006119</w:t>
        <w:tab/>
        <w:t>1</w:t>
        <w:tab/>
        <w:t>^ESCTAT697957</w:t>
        <w:tab/>
        <w:tab/>
        <w:t>Atopic IgE-mediated allergic disorder</w:t>
        <w:tab/>
        <w:t>421871004</w:t>
        <w:tab/>
        <w:t>2616600019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83251000006118</w:t>
        <w:tab/>
        <w:t>10</w:t>
        <w:tab/>
        <w:t>^ESCTIG698325</w:t>
        <w:tab/>
        <w:tab/>
        <w:t>IgE-mediated allergic disorder</w:t>
        <w:tab/>
        <w:t>422076005</w:t>
        <w:tab/>
        <w:t>2616598013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88151000006116</w:t>
        <w:tab/>
        <w:t>20</w:t>
        <w:tab/>
        <w:t>^ESCTNO698815</w:t>
        <w:tab/>
        <w:tab/>
        <w:t>Non-IgE-mediated allergic disorder</w:t>
        <w:tab/>
        <w:t>422339003</w:t>
        <w:tab/>
        <w:t>2616599017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7480561000006113</w:t>
        <w:tab/>
        <w:t>8</w:t>
        <w:tab/>
        <w:t>^ESCTAL748056</w:t>
        <w:tab/>
        <w:tab/>
        <w:t>Allergic process</w:t>
        <w:tab/>
        <w:t>472964009</w:t>
        <w:tab/>
        <w:t>2955500018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6611000006115</w:t>
        <w:tab/>
        <w:t>3</w:t>
        <w:tab/>
        <w:t>^ESCT1208661</w:t>
        <w:tab/>
        <w:tab/>
        <w:t>IgE-mediated allergic process</w:t>
        <w:tab/>
        <w:t>769260004</w:t>
        <w:tab/>
        <w:t>3690603015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250146014</w:t>
        <w:tab/>
        <w:t>30000</w:t>
        <w:tab/>
        <w:t>12R</w:t>
        <w:tab/>
        <w:t>12R..00</w:t>
        <w:tab/>
        <w:t>FH: Allergy</w:t>
        <w:tab/>
        <w:t>160469004</w:t>
        <w:tab/>
        <w:t>250146014</w:t>
        <w:tab/>
        <w:t>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1846018</w:t>
        <w:tab/>
        <w:t>1000000</w:t>
        <w:tab/>
        <w:t>14M</w:t>
        <w:tab/>
        <w:t>14M..00</w:t>
        <w:tab/>
        <w:t>H/O: non-drug allergy</w:t>
        <w:tab/>
        <w:t>161611007</w:t>
        <w:tab/>
        <w:t>251846018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442106016</w:t>
        <w:tab/>
        <w:t>60000</w:t>
        <w:tab/>
        <w:t>ESCTAL2</w:t>
        <w:tab/>
        <w:tab/>
        <w:t>Allergy to pollen</w:t>
        <w:tab/>
        <w:t>300910009</w:t>
        <w:tab/>
        <w:t>4421060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495072016</w:t>
        <w:tab/>
        <w:t>50000</w:t>
        <w:tab/>
        <w:t>H1710</w:t>
        <w:tab/>
        <w:t>H171000</w:t>
        <w:tab/>
        <w:t>Allergy to animal</w:t>
        <w:tab/>
        <w:t>717234006</w:t>
        <w:tab/>
        <w:t>3308773018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2577418017</w:t>
        <w:tab/>
        <w:t>40000</w:t>
        <w:tab/>
        <w:t>ESCTAL3</w:t>
        <w:tab/>
        <w:tab/>
        <w:t>Allergy to grass pollen</w:t>
        <w:tab/>
        <w:t>418689008</w:t>
        <w:tab/>
        <w:t>2577418017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2577421015</w:t>
        <w:tab/>
        <w:t>10000</w:t>
        <w:tab/>
        <w:t>ESCTAL4</w:t>
        <w:tab/>
        <w:tab/>
        <w:t>Allergy to tree pollen</w:t>
        <w:tab/>
        <w:t>419263009</w:t>
        <w:tab/>
        <w:t>2577421015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280451000006113</w:t>
        <w:tab/>
        <w:t>20000</w:t>
        <w:tab/>
        <w:t>EMISALLERGY</w:t>
        <w:tab/>
        <w:tab/>
        <w:t>Non-drug allergy</w:t>
        <w:tab/>
        <w:t>280451000006109</w:t>
        <w:tab/>
        <w:t>280451000006113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34501000000119</w:t>
        <w:tab/>
        <w:t>20000</w:t>
        <w:tab/>
        <w:t>H1711</w:t>
        <w:tab/>
        <w:t>H171100</w:t>
        <w:tab/>
        <w:t>Dog allergy</w:t>
        <w:tab/>
        <w:t>419271008</w:t>
        <w:tab/>
        <w:t>634501000000119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4532011000006112</w:t>
        <w:tab/>
        <w:t>30</w:t>
        <w:tab/>
        <w:t>^ESCTFA453201</w:t>
        <w:tab/>
        <w:tab/>
        <w:t>Family history of allergy</w:t>
        <w:tab/>
        <w:t>160469004</w:t>
        <w:tab/>
        <w:t>250147017</w:t>
        <w:tab/>
        <w:t>7</w:t>
      </w:r>
    </w:p>
    <w:p>
      <w:pPr>
        <w:pStyle w:val="PreformattedText"/>
        <w:bidi w:val="0"/>
        <w:spacing w:before="0" w:after="0"/>
        <w:jc w:val="left"/>
        <w:rPr/>
      </w:pPr>
      <w:r>
        <w:rPr/>
        <w:t>4532021000006116</w:t>
        <w:tab/>
        <w:t>2</w:t>
        <w:tab/>
        <w:t>^ESCTFA453202</w:t>
        <w:tab/>
        <w:tab/>
        <w:t>Family history: Allergy</w:t>
        <w:tab/>
        <w:t>160469004</w:t>
        <w:tab/>
        <w:t>2666806012</w:t>
        <w:tab/>
        <w:t>7</w:t>
      </w:r>
    </w:p>
    <w:p>
      <w:pPr>
        <w:pStyle w:val="PreformattedText"/>
        <w:bidi w:val="0"/>
        <w:spacing w:before="0" w:after="0"/>
        <w:jc w:val="left"/>
        <w:rPr/>
      </w:pPr>
      <w:r>
        <w:rPr/>
        <w:t>5035071000006117</w:t>
        <w:tab/>
        <w:t>600</w:t>
        <w:tab/>
        <w:t>^ESCTAL503507</w:t>
        <w:tab/>
        <w:tab/>
        <w:t>Allergy to animal dander</w:t>
        <w:tab/>
        <w:t>232347008</w:t>
        <w:tab/>
        <w:t>3305274012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5035091000006116</w:t>
        <w:tab/>
        <w:t>4</w:t>
        <w:tab/>
        <w:t>^ESCTDA503509</w:t>
        <w:tab/>
        <w:tab/>
        <w:t>Dander allergy</w:t>
        <w:tab/>
        <w:t>232347008</w:t>
        <w:tab/>
        <w:t>3305275013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5035121000006117</w:t>
        <w:tab/>
        <w:t>10000</w:t>
        <w:tab/>
        <w:t>^ESCTAL503512</w:t>
        <w:tab/>
        <w:tab/>
        <w:t>Allergy to house dust mite</w:t>
        <w:tab/>
        <w:t>232350006</w:t>
        <w:tab/>
        <w:t>3326799014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5886651000006119</w:t>
        <w:tab/>
        <w:t>80</w:t>
        <w:tab/>
        <w:t>^ESCTAL588665</w:t>
        <w:tab/>
        <w:tab/>
        <w:t>Allergy to animal hair</w:t>
        <w:tab/>
        <w:t>300911008</w:t>
        <w:tab/>
        <w:t>442107013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345421000006110</w:t>
        <w:tab/>
        <w:t>3</w:t>
        <w:tab/>
        <w:t>^ESCTVE634542</w:t>
        <w:tab/>
        <w:tab/>
        <w:t>Verification of allergy status</w:t>
        <w:tab/>
        <w:t>370860007</w:t>
        <w:tab/>
        <w:t>1209589013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6516721000006117</w:t>
        <w:tab/>
        <w:t>200</w:t>
        <w:tab/>
        <w:t>^ESCTDU651672</w:t>
        <w:tab/>
        <w:tab/>
        <w:t>Dust allergy</w:t>
        <w:tab/>
        <w:t>390952000</w:t>
        <w:tab/>
        <w:t>1484982010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762281000006114</w:t>
        <w:tab/>
        <w:t>10000</w:t>
        <w:tab/>
        <w:t>^ESCTAL676228</w:t>
        <w:tab/>
        <w:tab/>
        <w:t>Allergy</w:t>
        <w:tab/>
        <w:t>408439002</w:t>
        <w:tab/>
        <w:t>2163976014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6931201000006110</w:t>
        <w:tab/>
        <w:t>20</w:t>
        <w:tab/>
        <w:t>^ESCTAL693120</w:t>
        <w:tab/>
        <w:tab/>
        <w:t>Allergy to horse dander</w:t>
        <w:tab/>
        <w:t>419063004</w:t>
        <w:tab/>
        <w:t>2578542018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33641000006111</w:t>
        <w:tab/>
        <w:t>2</w:t>
        <w:tab/>
        <w:t>^ESCTAL693364</w:t>
        <w:tab/>
        <w:tab/>
        <w:t>Allergy to weed pollen</w:t>
        <w:tab/>
        <w:t>419210001</w:t>
        <w:tab/>
        <w:t>2577424011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34671000006117</w:t>
        <w:tab/>
        <w:t>7000</w:t>
        <w:tab/>
        <w:t>^ESCTAL693467</w:t>
        <w:tab/>
        <w:tab/>
        <w:t>Allergy to dog dander</w:t>
        <w:tab/>
        <w:t>419271008</w:t>
        <w:tab/>
        <w:t>2578488010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37881000006114</w:t>
        <w:tab/>
        <w:t>20</w:t>
        <w:tab/>
        <w:t>^ESCTAL693788</w:t>
        <w:tab/>
        <w:tab/>
        <w:t>Allergy to mould</w:t>
        <w:tab/>
        <w:t>419474003</w:t>
        <w:tab/>
        <w:t>25785450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37891000006112</w:t>
        <w:tab/>
        <w:t>1</w:t>
        <w:tab/>
        <w:t>^ESCTAL693789</w:t>
        <w:tab/>
        <w:tab/>
        <w:t>Allergy to mold</w:t>
        <w:tab/>
        <w:t>419474003</w:t>
        <w:tab/>
        <w:t>2578544017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6979581000006116</w:t>
        <w:tab/>
        <w:t>2</w:t>
        <w:tab/>
        <w:t>^ESCTAT697958</w:t>
        <w:tab/>
        <w:tab/>
        <w:t>Atopic allergy</w:t>
        <w:tab/>
        <w:t>421871004</w:t>
        <w:tab/>
        <w:t>2622184011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7291301000006110</w:t>
        <w:tab/>
        <w:t>2</w:t>
        <w:tab/>
        <w:t>^ESCTSE729130</w:t>
        <w:tab/>
        <w:tab/>
        <w:t>Seasonal allergy</w:t>
        <w:tab/>
        <w:t>444316004</w:t>
        <w:tab/>
        <w:t>2841284012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7496401000006110</w:t>
        <w:tab/>
        <w:t>2000</w:t>
        <w:tab/>
        <w:t>^ESCTAL749640</w:t>
        <w:tab/>
        <w:tab/>
        <w:t>Allergy</w:t>
        <w:tab/>
        <w:t>609328004</w:t>
        <w:tab/>
        <w:t>2958622019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7584221000006117</w:t>
        <w:tab/>
        <w:t>3</w:t>
        <w:tab/>
        <w:t>^ESCTCA758422</w:t>
        <w:tab/>
        <w:tab/>
        <w:t>Cattle dander allergy</w:t>
        <w:tab/>
        <w:t>703935005</w:t>
        <w:tab/>
        <w:t>3011423015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2704901000006119</w:t>
        <w:tab/>
        <w:t>600</w:t>
        <w:tab/>
        <w:t>^ESCT1270490</w:t>
        <w:tab/>
        <w:tab/>
        <w:t>Allergy to cat dander</w:t>
        <w:tab/>
        <w:t>232346004</w:t>
        <w:tab/>
        <w:t>2838980018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91691000006113</w:t>
        <w:tab/>
        <w:t>200</w:t>
        <w:tab/>
        <w:t>^ESCT1379169</w:t>
        <w:tab/>
        <w:tab/>
        <w:t>Allergy to house dust</w:t>
        <w:tab/>
        <w:t>232349006</w:t>
        <w:tab/>
        <w:t>3750284012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91701000006113</w:t>
        <w:tab/>
        <w:t>500</w:t>
        <w:tab/>
        <w:t>^ESCT1379170</w:t>
        <w:tab/>
        <w:tab/>
        <w:t>Allergy to dust mite protein</w:t>
        <w:tab/>
        <w:t>232350006</w:t>
        <w:tab/>
        <w:t>3743586019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21591000006119</w:t>
        <w:tab/>
        <w:t>50</w:t>
        <w:tab/>
        <w:t>^ESCT1382159</w:t>
        <w:tab/>
        <w:tab/>
        <w:t>Allergy to dust</w:t>
        <w:tab/>
        <w:t>390952000</w:t>
        <w:tab/>
        <w:t>3750252017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4751451000006114</w:t>
        <w:tab/>
        <w:t>20</w:t>
        <w:tab/>
        <w:t>^ESCT1475145</w:t>
        <w:tab/>
        <w:tab/>
        <w:t>Allergy to bird protein</w:t>
        <w:tab/>
        <w:t>1208804002</w:t>
        <w:tab/>
        <w:t>49711220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4751521000006118</w:t>
        <w:tab/>
        <w:t>3000</w:t>
        <w:tab/>
        <w:t>^ESCT1475152</w:t>
        <w:tab/>
        <w:tab/>
        <w:t>Allergy to domestic cat protein</w:t>
        <w:tab/>
        <w:t>1208807009</w:t>
        <w:tab/>
        <w:t>4971136014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4751531000006115</w:t>
        <w:tab/>
        <w:t>200</w:t>
        <w:tab/>
        <w:t>^ESCT1475153</w:t>
        <w:tab/>
        <w:tab/>
        <w:t>Cat allergy</w:t>
        <w:tab/>
        <w:t>1208807009</w:t>
        <w:tab/>
        <w:t>4971133018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4751551000006110</w:t>
        <w:tab/>
        <w:t>1000</w:t>
        <w:tab/>
        <w:t>^ESCT1475155</w:t>
        <w:tab/>
        <w:tab/>
        <w:t>Allergy to domestic dog protein</w:t>
        <w:tab/>
        <w:t>1208808004</w:t>
        <w:tab/>
        <w:t>49711500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14751571000006117</w:t>
        <w:tab/>
        <w:t>80</w:t>
        <w:tab/>
        <w:t>^ESCT1475157</w:t>
        <w:tab/>
        <w:tab/>
        <w:t>Dog allergy</w:t>
        <w:tab/>
        <w:t>1208808004</w:t>
        <w:tab/>
        <w:t>4971153019</w:t>
        <w:tab/>
        <w:t>15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